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C0E7C5" w14:textId="4EAF1923" w:rsidR="00421294" w:rsidRDefault="00421294" w:rsidP="00421294">
      <w:pPr>
        <w:bidi w:val="0"/>
        <w:spacing w:line="240" w:lineRule="auto"/>
        <w:rPr>
          <w:rFonts w:asciiTheme="majorBidi" w:hAnsiTheme="majorBidi" w:cstheme="majorBidi"/>
          <w:sz w:val="18"/>
          <w:szCs w:val="18"/>
        </w:rPr>
      </w:pPr>
      <w:r w:rsidRPr="00005B47">
        <w:rPr>
          <w:rFonts w:asciiTheme="majorBidi" w:hAnsiTheme="majorBidi" w:cstheme="majorBidi"/>
          <w:sz w:val="18"/>
          <w:szCs w:val="18"/>
        </w:rPr>
        <w:t xml:space="preserve">Table S3: Pattern 3 - </w:t>
      </w:r>
      <w:r w:rsidR="00354572" w:rsidRPr="00354572">
        <w:rPr>
          <w:rFonts w:asciiTheme="majorBidi" w:hAnsiTheme="majorBidi" w:cstheme="majorBidi"/>
          <w:sz w:val="18"/>
          <w:szCs w:val="18"/>
        </w:rPr>
        <w:t>Wedged</w:t>
      </w:r>
      <w:r w:rsidRPr="00354572">
        <w:rPr>
          <w:rFonts w:asciiTheme="majorBidi" w:hAnsiTheme="majorBidi" w:cstheme="majorBidi"/>
          <w:sz w:val="18"/>
          <w:szCs w:val="18"/>
        </w:rPr>
        <w:t xml:space="preserve"> </w:t>
      </w:r>
      <w:r w:rsidR="00354572" w:rsidRPr="00354572">
        <w:rPr>
          <w:rFonts w:asciiTheme="majorBidi" w:hAnsiTheme="majorBidi" w:cstheme="majorBidi"/>
          <w:color w:val="000000"/>
          <w:sz w:val="18"/>
          <w:szCs w:val="18"/>
        </w:rPr>
        <w:t>indentations</w:t>
      </w:r>
      <w:r w:rsidRPr="00005B47">
        <w:rPr>
          <w:rFonts w:asciiTheme="majorBidi" w:hAnsiTheme="majorBidi" w:cstheme="majorBidi"/>
          <w:sz w:val="18"/>
          <w:szCs w:val="18"/>
        </w:rPr>
        <w:t xml:space="preserve"> </w:t>
      </w:r>
      <w:r w:rsidR="006C3EEA">
        <w:rPr>
          <w:rFonts w:asciiTheme="majorBidi" w:hAnsiTheme="majorBidi" w:cstheme="majorBidi"/>
          <w:sz w:val="18"/>
          <w:szCs w:val="18"/>
        </w:rPr>
        <w:t>(W</w:t>
      </w:r>
      <w:r w:rsidR="00354572">
        <w:rPr>
          <w:rFonts w:asciiTheme="majorBidi" w:hAnsiTheme="majorBidi" w:cstheme="majorBidi"/>
          <w:sz w:val="18"/>
          <w:szCs w:val="18"/>
        </w:rPr>
        <w:t>I</w:t>
      </w:r>
      <w:r w:rsidR="006C3EEA">
        <w:rPr>
          <w:rFonts w:asciiTheme="majorBidi" w:hAnsiTheme="majorBidi" w:cstheme="majorBidi"/>
          <w:sz w:val="18"/>
          <w:szCs w:val="18"/>
        </w:rPr>
        <w:t>)</w:t>
      </w:r>
    </w:p>
    <w:tbl>
      <w:tblPr>
        <w:tblStyle w:val="TableGrid"/>
        <w:bidiVisual/>
        <w:tblW w:w="12473" w:type="dxa"/>
        <w:jc w:val="right"/>
        <w:tblLayout w:type="fixed"/>
        <w:tblLook w:val="04A0" w:firstRow="1" w:lastRow="0" w:firstColumn="1" w:lastColumn="0" w:noHBand="0" w:noVBand="1"/>
      </w:tblPr>
      <w:tblGrid>
        <w:gridCol w:w="1558"/>
        <w:gridCol w:w="1418"/>
        <w:gridCol w:w="1275"/>
        <w:gridCol w:w="1560"/>
        <w:gridCol w:w="1561"/>
        <w:gridCol w:w="1559"/>
        <w:gridCol w:w="1701"/>
        <w:gridCol w:w="992"/>
        <w:gridCol w:w="849"/>
      </w:tblGrid>
      <w:tr w:rsidR="00F76552" w:rsidRPr="00F76552" w14:paraId="25F02FEB" w14:textId="77777777" w:rsidTr="00F76552">
        <w:trPr>
          <w:trHeight w:val="652"/>
          <w:jc w:val="right"/>
        </w:trPr>
        <w:tc>
          <w:tcPr>
            <w:tcW w:w="1558" w:type="dxa"/>
          </w:tcPr>
          <w:p w14:paraId="51883C65" w14:textId="77777777" w:rsidR="00F76552" w:rsidRPr="00F76552" w:rsidRDefault="00F76552" w:rsidP="00F76552">
            <w:pPr>
              <w:pStyle w:val="NormalWeb"/>
              <w:rPr>
                <w:rFonts w:asciiTheme="majorBidi" w:hAnsiTheme="majorBidi" w:cstheme="majorBidi"/>
                <w:color w:val="222222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O</w:t>
            </w: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utcome</w:t>
            </w:r>
          </w:p>
        </w:tc>
        <w:tc>
          <w:tcPr>
            <w:tcW w:w="1418" w:type="dxa"/>
          </w:tcPr>
          <w:p w14:paraId="7281C1A2" w14:textId="596D86AB" w:rsidR="00F76552" w:rsidRPr="00F76552" w:rsidRDefault="00F76552" w:rsidP="00F76552">
            <w:pPr>
              <w:pStyle w:val="NormalWeb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Prenatal diagnosis </w:t>
            </w:r>
          </w:p>
        </w:tc>
        <w:tc>
          <w:tcPr>
            <w:tcW w:w="1275" w:type="dxa"/>
          </w:tcPr>
          <w:p w14:paraId="76EE66F9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color w:val="222222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renatal testing</w:t>
            </w:r>
          </w:p>
        </w:tc>
        <w:tc>
          <w:tcPr>
            <w:tcW w:w="1560" w:type="dxa"/>
          </w:tcPr>
          <w:p w14:paraId="32F159DD" w14:textId="77777777" w:rsidR="00F76552" w:rsidRPr="00F76552" w:rsidRDefault="00F76552" w:rsidP="00F76552">
            <w:pPr>
              <w:pStyle w:val="NormalWeb"/>
              <w:rPr>
                <w:rFonts w:asciiTheme="majorBidi" w:hAnsiTheme="majorBidi" w:cstheme="majorBidi"/>
                <w:color w:val="222222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Additional findings</w:t>
            </w:r>
          </w:p>
        </w:tc>
        <w:tc>
          <w:tcPr>
            <w:tcW w:w="1561" w:type="dxa"/>
          </w:tcPr>
          <w:p w14:paraId="7011536A" w14:textId="77777777" w:rsidR="00F76552" w:rsidRPr="00F76552" w:rsidRDefault="00F76552" w:rsidP="00F76552">
            <w:pPr>
              <w:pStyle w:val="NormalWeb"/>
              <w:rPr>
                <w:rFonts w:asciiTheme="majorBidi" w:hAnsiTheme="majorBidi" w:cstheme="majorBidi"/>
                <w:color w:val="222222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Lateral ventricles </w:t>
            </w:r>
          </w:p>
        </w:tc>
        <w:tc>
          <w:tcPr>
            <w:tcW w:w="1559" w:type="dxa"/>
          </w:tcPr>
          <w:p w14:paraId="63BA0B6E" w14:textId="77777777" w:rsidR="00F76552" w:rsidRPr="00F76552" w:rsidRDefault="00F76552" w:rsidP="00F76552">
            <w:pPr>
              <w:pStyle w:val="NormalWeb"/>
              <w:rPr>
                <w:rFonts w:asciiTheme="majorBidi" w:hAnsiTheme="majorBidi" w:cstheme="majorBidi"/>
                <w:color w:val="222222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MRI  </w:t>
            </w:r>
          </w:p>
        </w:tc>
        <w:tc>
          <w:tcPr>
            <w:tcW w:w="1701" w:type="dxa"/>
          </w:tcPr>
          <w:p w14:paraId="735579F6" w14:textId="77777777" w:rsidR="00F76552" w:rsidRPr="00F76552" w:rsidRDefault="00F76552" w:rsidP="00F76552">
            <w:pPr>
              <w:pStyle w:val="NormalWeb"/>
              <w:rPr>
                <w:rFonts w:asciiTheme="majorBidi" w:hAnsiTheme="majorBidi" w:cstheme="majorBidi"/>
                <w:color w:val="222222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US pattern of LVBI</w:t>
            </w:r>
          </w:p>
        </w:tc>
        <w:tc>
          <w:tcPr>
            <w:tcW w:w="992" w:type="dxa"/>
          </w:tcPr>
          <w:p w14:paraId="3134CE00" w14:textId="77777777" w:rsidR="00F76552" w:rsidRPr="00F76552" w:rsidRDefault="00F76552" w:rsidP="00F76552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GA/ Gender</w:t>
            </w:r>
          </w:p>
        </w:tc>
        <w:tc>
          <w:tcPr>
            <w:tcW w:w="849" w:type="dxa"/>
          </w:tcPr>
          <w:p w14:paraId="51CFA4C0" w14:textId="77777777" w:rsidR="00F76552" w:rsidRPr="00F76552" w:rsidRDefault="00F76552" w:rsidP="00F76552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Case number</w:t>
            </w:r>
          </w:p>
        </w:tc>
      </w:tr>
      <w:tr w:rsidR="00F76552" w:rsidRPr="00F76552" w14:paraId="09D7D8C7" w14:textId="77777777" w:rsidTr="00F76552">
        <w:trPr>
          <w:trHeight w:val="652"/>
          <w:jc w:val="right"/>
        </w:trPr>
        <w:tc>
          <w:tcPr>
            <w:tcW w:w="1558" w:type="dxa"/>
          </w:tcPr>
          <w:p w14:paraId="0A6B1FDE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color w:val="FF0000"/>
                <w:sz w:val="18"/>
                <w:szCs w:val="18"/>
                <w:rtl/>
              </w:rPr>
            </w:pP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Normal development at </w:t>
            </w:r>
            <w:r w:rsidRPr="00F765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5 years</w:t>
            </w:r>
          </w:p>
        </w:tc>
        <w:tc>
          <w:tcPr>
            <w:tcW w:w="1418" w:type="dxa"/>
          </w:tcPr>
          <w:p w14:paraId="4AB244CA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VH- PVHI</w:t>
            </w:r>
          </w:p>
          <w:p w14:paraId="3405DB9D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5FC6F4E5" w14:textId="7430FD6E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EADCD61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F765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aryotype- normal</w:t>
            </w:r>
          </w:p>
        </w:tc>
        <w:tc>
          <w:tcPr>
            <w:tcW w:w="1560" w:type="dxa"/>
          </w:tcPr>
          <w:p w14:paraId="1CACFA6D" w14:textId="77777777" w:rsidR="00F76552" w:rsidRPr="00F76552" w:rsidRDefault="002A7CB1" w:rsidP="002A7CB1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61" w:type="dxa"/>
          </w:tcPr>
          <w:p w14:paraId="330FE890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Dilated right </w:t>
            </w: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anterior </w:t>
            </w: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horn </w:t>
            </w:r>
          </w:p>
        </w:tc>
        <w:tc>
          <w:tcPr>
            <w:tcW w:w="1559" w:type="dxa"/>
          </w:tcPr>
          <w:p w14:paraId="0459A24D" w14:textId="663652ED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Right posterior frontal </w:t>
            </w:r>
            <w:r w:rsidR="00354572">
              <w:rPr>
                <w:rFonts w:asciiTheme="majorBidi" w:hAnsiTheme="majorBidi" w:cstheme="majorBidi"/>
                <w:sz w:val="18"/>
                <w:szCs w:val="18"/>
              </w:rPr>
              <w:t>wedged</w:t>
            </w: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354572">
              <w:rPr>
                <w:rFonts w:asciiTheme="majorBidi" w:hAnsiTheme="majorBidi" w:cstheme="majorBidi"/>
                <w:sz w:val="18"/>
                <w:szCs w:val="18"/>
              </w:rPr>
              <w:t>indentation</w:t>
            </w: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 (small shallow single) </w:t>
            </w:r>
          </w:p>
        </w:tc>
        <w:tc>
          <w:tcPr>
            <w:tcW w:w="1701" w:type="dxa"/>
          </w:tcPr>
          <w:p w14:paraId="7DB40A1C" w14:textId="3339AE6E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Right posterior frontal </w:t>
            </w:r>
            <w:r w:rsidR="00354572">
              <w:rPr>
                <w:rFonts w:asciiTheme="majorBidi" w:hAnsiTheme="majorBidi" w:cstheme="majorBidi"/>
                <w:sz w:val="18"/>
                <w:szCs w:val="18"/>
              </w:rPr>
              <w:t>wedged</w:t>
            </w: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354572">
              <w:rPr>
                <w:rFonts w:asciiTheme="majorBidi" w:hAnsiTheme="majorBidi" w:cstheme="majorBidi"/>
                <w:sz w:val="18"/>
                <w:szCs w:val="18"/>
              </w:rPr>
              <w:t>indentation</w:t>
            </w: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 (small shallow single) with </w:t>
            </w:r>
            <w:r w:rsidRPr="00F765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yperechogenic borders</w:t>
            </w:r>
          </w:p>
        </w:tc>
        <w:tc>
          <w:tcPr>
            <w:tcW w:w="992" w:type="dxa"/>
          </w:tcPr>
          <w:p w14:paraId="7EF4BF77" w14:textId="77777777" w:rsidR="00F76552" w:rsidRPr="00F76552" w:rsidRDefault="00F76552" w:rsidP="00F76552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1+5</w:t>
            </w:r>
          </w:p>
          <w:p w14:paraId="0E623CA2" w14:textId="77777777" w:rsidR="00F76552" w:rsidRPr="00F76552" w:rsidRDefault="00F76552" w:rsidP="00F76552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849" w:type="dxa"/>
          </w:tcPr>
          <w:p w14:paraId="69BCC4D4" w14:textId="46E577B8" w:rsidR="00F76552" w:rsidRPr="00F76552" w:rsidRDefault="00354572" w:rsidP="00F76552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W</w:t>
            </w: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I</w:t>
            </w: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1</w:t>
            </w:r>
          </w:p>
        </w:tc>
      </w:tr>
      <w:tr w:rsidR="00F76552" w:rsidRPr="00F76552" w14:paraId="28647A2F" w14:textId="77777777" w:rsidTr="00F76552">
        <w:trPr>
          <w:trHeight w:val="652"/>
          <w:jc w:val="right"/>
        </w:trPr>
        <w:tc>
          <w:tcPr>
            <w:tcW w:w="1558" w:type="dxa"/>
          </w:tcPr>
          <w:p w14:paraId="38A40304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Normal development</w:t>
            </w:r>
            <w:r w:rsidRPr="00F76552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 xml:space="preserve"> </w:t>
            </w:r>
            <w:r w:rsidRPr="00F765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t 5 years</w:t>
            </w:r>
          </w:p>
        </w:tc>
        <w:tc>
          <w:tcPr>
            <w:tcW w:w="1418" w:type="dxa"/>
          </w:tcPr>
          <w:p w14:paraId="07147730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VH- PVHI</w:t>
            </w:r>
          </w:p>
          <w:p w14:paraId="372D31E6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3C6BA35C" w14:textId="77777777" w:rsidR="00F76552" w:rsidRPr="00F76552" w:rsidRDefault="00F76552" w:rsidP="00F67559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866DBD7" w14:textId="77777777" w:rsidR="00F76552" w:rsidRPr="00F76552" w:rsidRDefault="00F76552" w:rsidP="002A7CB1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6D0C6B4B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Bilateral CPC with T2 hypointense borders </w:t>
            </w:r>
          </w:p>
          <w:p w14:paraId="107D1230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92F6B52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Outer cerebellar irregular contour with T2 hypointense borders </w:t>
            </w:r>
          </w:p>
        </w:tc>
        <w:tc>
          <w:tcPr>
            <w:tcW w:w="1561" w:type="dxa"/>
          </w:tcPr>
          <w:p w14:paraId="1B34DEE4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Asymmetric mild ventriculomegaly, dilated </w:t>
            </w: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anterior </w:t>
            </w:r>
            <w:r w:rsidRPr="00F76552">
              <w:rPr>
                <w:rFonts w:asciiTheme="majorBidi" w:hAnsiTheme="majorBidi" w:cstheme="majorBidi"/>
                <w:sz w:val="18"/>
                <w:szCs w:val="18"/>
              </w:rPr>
              <w:t>horns</w:t>
            </w:r>
          </w:p>
        </w:tc>
        <w:tc>
          <w:tcPr>
            <w:tcW w:w="1559" w:type="dxa"/>
          </w:tcPr>
          <w:p w14:paraId="565789D9" w14:textId="5581CF22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Left parietal </w:t>
            </w:r>
            <w:r w:rsidR="00354572">
              <w:rPr>
                <w:rFonts w:asciiTheme="majorBidi" w:hAnsiTheme="majorBidi" w:cstheme="majorBidi"/>
                <w:sz w:val="18"/>
                <w:szCs w:val="18"/>
              </w:rPr>
              <w:t>wedged</w:t>
            </w: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354572">
              <w:rPr>
                <w:rFonts w:asciiTheme="majorBidi" w:hAnsiTheme="majorBidi" w:cstheme="majorBidi"/>
                <w:sz w:val="18"/>
                <w:szCs w:val="18"/>
              </w:rPr>
              <w:t>indentation</w:t>
            </w:r>
            <w:r w:rsidRPr="00F765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small shallow), T2 hypointense border</w:t>
            </w:r>
          </w:p>
        </w:tc>
        <w:tc>
          <w:tcPr>
            <w:tcW w:w="1701" w:type="dxa"/>
          </w:tcPr>
          <w:p w14:paraId="77502C6F" w14:textId="04BC550B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Left parietal </w:t>
            </w:r>
            <w:r w:rsidR="00354572">
              <w:rPr>
                <w:rFonts w:asciiTheme="majorBidi" w:hAnsiTheme="majorBidi" w:cstheme="majorBidi"/>
                <w:sz w:val="18"/>
                <w:szCs w:val="18"/>
              </w:rPr>
              <w:t>wedged</w:t>
            </w: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354572">
              <w:rPr>
                <w:rFonts w:asciiTheme="majorBidi" w:hAnsiTheme="majorBidi" w:cstheme="majorBidi"/>
                <w:sz w:val="18"/>
                <w:szCs w:val="18"/>
              </w:rPr>
              <w:t>indentation</w:t>
            </w: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 (small shallow single) with </w:t>
            </w:r>
            <w:r w:rsidRPr="00F765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yperechogenic borders</w:t>
            </w:r>
          </w:p>
        </w:tc>
        <w:tc>
          <w:tcPr>
            <w:tcW w:w="992" w:type="dxa"/>
          </w:tcPr>
          <w:p w14:paraId="59C5A006" w14:textId="77777777" w:rsidR="00F76552" w:rsidRPr="00F76552" w:rsidRDefault="00F76552" w:rsidP="00F7655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32+0</w:t>
            </w:r>
          </w:p>
          <w:p w14:paraId="0D98F035" w14:textId="77777777" w:rsidR="00F76552" w:rsidRPr="00F76552" w:rsidRDefault="00F76552" w:rsidP="00F7655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49" w:type="dxa"/>
          </w:tcPr>
          <w:p w14:paraId="3F43D58E" w14:textId="48174CC1" w:rsidR="00F76552" w:rsidRPr="00F76552" w:rsidRDefault="00354572" w:rsidP="00F76552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W</w:t>
            </w: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I</w:t>
            </w: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2</w:t>
            </w:r>
          </w:p>
        </w:tc>
      </w:tr>
      <w:tr w:rsidR="00F76552" w:rsidRPr="00F76552" w14:paraId="139CCE35" w14:textId="77777777" w:rsidTr="00F76552">
        <w:trPr>
          <w:trHeight w:val="629"/>
          <w:jc w:val="right"/>
        </w:trPr>
        <w:tc>
          <w:tcPr>
            <w:tcW w:w="1558" w:type="dxa"/>
          </w:tcPr>
          <w:p w14:paraId="31B02F7F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Normal development </w:t>
            </w:r>
            <w:r w:rsidRPr="00F765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t 7 years</w:t>
            </w:r>
          </w:p>
        </w:tc>
        <w:tc>
          <w:tcPr>
            <w:tcW w:w="1418" w:type="dxa"/>
          </w:tcPr>
          <w:p w14:paraId="4F1AED7B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IVH- PVHI</w:t>
            </w:r>
          </w:p>
          <w:p w14:paraId="5715796C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</w:p>
          <w:p w14:paraId="49560035" w14:textId="77777777" w:rsidR="00F76552" w:rsidRPr="00F76552" w:rsidRDefault="00F76552" w:rsidP="00F67559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352C3E7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CMA</w:t>
            </w:r>
            <w:r w:rsidRPr="00F765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 normal</w:t>
            </w:r>
          </w:p>
        </w:tc>
        <w:tc>
          <w:tcPr>
            <w:tcW w:w="1560" w:type="dxa"/>
          </w:tcPr>
          <w:p w14:paraId="193235CF" w14:textId="77777777" w:rsidR="00F76552" w:rsidRPr="00F76552" w:rsidRDefault="002A7CB1" w:rsidP="002A7CB1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61" w:type="dxa"/>
          </w:tcPr>
          <w:p w14:paraId="36470538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Asymmetric ventriculomegaly right </w:t>
            </w:r>
          </w:p>
        </w:tc>
        <w:tc>
          <w:tcPr>
            <w:tcW w:w="1559" w:type="dxa"/>
          </w:tcPr>
          <w:p w14:paraId="5D9FF69B" w14:textId="77777777" w:rsidR="00F76552" w:rsidRPr="00F76552" w:rsidRDefault="002A7CB1" w:rsidP="002A7CB1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5CC47A2A" w14:textId="2EA0B833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Right parietal </w:t>
            </w:r>
            <w:r w:rsidR="00354572">
              <w:rPr>
                <w:rFonts w:asciiTheme="majorBidi" w:hAnsiTheme="majorBidi" w:cstheme="majorBidi"/>
                <w:sz w:val="18"/>
                <w:szCs w:val="18"/>
              </w:rPr>
              <w:t>wedged</w:t>
            </w: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354572">
              <w:rPr>
                <w:rFonts w:asciiTheme="majorBidi" w:hAnsiTheme="majorBidi" w:cstheme="majorBidi"/>
                <w:sz w:val="18"/>
                <w:szCs w:val="18"/>
              </w:rPr>
              <w:t>indentation</w:t>
            </w: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 (small single) with </w:t>
            </w:r>
            <w:r w:rsidRPr="00F765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hyperechogenic borders </w:t>
            </w:r>
          </w:p>
        </w:tc>
        <w:tc>
          <w:tcPr>
            <w:tcW w:w="992" w:type="dxa"/>
          </w:tcPr>
          <w:p w14:paraId="788F7FA3" w14:textId="77777777" w:rsidR="00F76552" w:rsidRPr="00F76552" w:rsidRDefault="00F76552" w:rsidP="00F76552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4+0</w:t>
            </w:r>
          </w:p>
          <w:p w14:paraId="34207D03" w14:textId="77777777" w:rsidR="00F76552" w:rsidRPr="00F76552" w:rsidRDefault="00F76552" w:rsidP="00F76552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49" w:type="dxa"/>
          </w:tcPr>
          <w:p w14:paraId="5D68AC09" w14:textId="66C75970" w:rsidR="00F76552" w:rsidRPr="00F76552" w:rsidRDefault="00354572" w:rsidP="00F76552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W</w:t>
            </w: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I</w:t>
            </w: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3</w:t>
            </w:r>
          </w:p>
        </w:tc>
      </w:tr>
      <w:tr w:rsidR="00F76552" w:rsidRPr="00F76552" w14:paraId="6C46560C" w14:textId="77777777" w:rsidTr="00F76552">
        <w:trPr>
          <w:trHeight w:val="652"/>
          <w:jc w:val="right"/>
        </w:trPr>
        <w:tc>
          <w:tcPr>
            <w:tcW w:w="1558" w:type="dxa"/>
          </w:tcPr>
          <w:p w14:paraId="019F812D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color w:val="FF0000"/>
                <w:sz w:val="18"/>
                <w:szCs w:val="18"/>
                <w:rtl/>
              </w:rPr>
            </w:pP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Normal development at 3</w:t>
            </w:r>
            <w:r w:rsidRPr="00F765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years</w:t>
            </w:r>
          </w:p>
        </w:tc>
        <w:tc>
          <w:tcPr>
            <w:tcW w:w="1418" w:type="dxa"/>
          </w:tcPr>
          <w:p w14:paraId="5F2B5E7B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IVH- PVHI</w:t>
            </w:r>
          </w:p>
          <w:p w14:paraId="1DD48B4C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</w:p>
          <w:p w14:paraId="1688E451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</w:p>
          <w:p w14:paraId="1CABAB81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0DF308F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CMA</w:t>
            </w:r>
            <w:r w:rsidRPr="00F765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 normal</w:t>
            </w:r>
          </w:p>
          <w:p w14:paraId="0D569660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</w:tc>
        <w:tc>
          <w:tcPr>
            <w:tcW w:w="1560" w:type="dxa"/>
          </w:tcPr>
          <w:p w14:paraId="4DD38BBC" w14:textId="77777777" w:rsidR="00F76552" w:rsidRPr="00F76552" w:rsidRDefault="002A7CB1" w:rsidP="002A7CB1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61" w:type="dxa"/>
          </w:tcPr>
          <w:p w14:paraId="47A48CBE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Asymmetric ventriculomegaly</w:t>
            </w:r>
          </w:p>
          <w:p w14:paraId="0EB8244D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right</w:t>
            </w:r>
          </w:p>
        </w:tc>
        <w:tc>
          <w:tcPr>
            <w:tcW w:w="1559" w:type="dxa"/>
          </w:tcPr>
          <w:p w14:paraId="49555831" w14:textId="77777777" w:rsidR="00F76552" w:rsidRPr="00F76552" w:rsidRDefault="002A7CB1" w:rsidP="002A7CB1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6A252ECF" w14:textId="2283B833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Right frontal </w:t>
            </w:r>
            <w:r w:rsidR="003545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edged</w:t>
            </w:r>
            <w:r w:rsidRPr="00F765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="003545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dentation</w:t>
            </w:r>
            <w:r w:rsidRPr="00F765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small single) with hyperechogenic borders</w:t>
            </w:r>
          </w:p>
        </w:tc>
        <w:tc>
          <w:tcPr>
            <w:tcW w:w="992" w:type="dxa"/>
          </w:tcPr>
          <w:p w14:paraId="2F81A154" w14:textId="77777777" w:rsidR="00F76552" w:rsidRPr="00F76552" w:rsidRDefault="00F76552" w:rsidP="00F7655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24+6</w:t>
            </w:r>
          </w:p>
          <w:p w14:paraId="1B16DD19" w14:textId="77777777" w:rsidR="00F76552" w:rsidRPr="00F76552" w:rsidRDefault="00F76552" w:rsidP="00F76552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49" w:type="dxa"/>
          </w:tcPr>
          <w:p w14:paraId="572CC9CB" w14:textId="323E33C0" w:rsidR="00F76552" w:rsidRPr="00F76552" w:rsidRDefault="00354572" w:rsidP="00F76552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W</w:t>
            </w: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I</w:t>
            </w: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4</w:t>
            </w:r>
          </w:p>
        </w:tc>
      </w:tr>
      <w:tr w:rsidR="00F76552" w:rsidRPr="00F76552" w14:paraId="7F230C5E" w14:textId="77777777" w:rsidTr="00F76552">
        <w:trPr>
          <w:trHeight w:val="652"/>
          <w:jc w:val="right"/>
        </w:trPr>
        <w:tc>
          <w:tcPr>
            <w:tcW w:w="1558" w:type="dxa"/>
          </w:tcPr>
          <w:p w14:paraId="615FFA60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TOP, </w:t>
            </w:r>
          </w:p>
          <w:p w14:paraId="3A1523FF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PM- left parietal PVHI</w:t>
            </w:r>
          </w:p>
          <w:p w14:paraId="5812AF6C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FE0AE81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IVH- PVHI</w:t>
            </w:r>
          </w:p>
          <w:p w14:paraId="499376C2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27D31DA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77EE53FB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18B195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7615C1A" w14:textId="77777777" w:rsidR="00F76552" w:rsidRPr="00F76552" w:rsidRDefault="002A7CB1" w:rsidP="002A7CB1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3D17030C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Multiple porencephalic cysts in the adjacent periventricular parenchyma</w:t>
            </w:r>
          </w:p>
          <w:p w14:paraId="36DCC6A4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MRI- basal ganglia involvement </w:t>
            </w:r>
          </w:p>
        </w:tc>
        <w:tc>
          <w:tcPr>
            <w:tcW w:w="1561" w:type="dxa"/>
          </w:tcPr>
          <w:p w14:paraId="4EBD4EE7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Asymmetric ventriculomegaly left</w:t>
            </w:r>
          </w:p>
        </w:tc>
        <w:tc>
          <w:tcPr>
            <w:tcW w:w="1559" w:type="dxa"/>
          </w:tcPr>
          <w:p w14:paraId="4F88DF24" w14:textId="1198A932" w:rsidR="00F76552" w:rsidRPr="00F76552" w:rsidRDefault="00354572" w:rsidP="00F76552">
            <w:pPr>
              <w:bidi w:val="0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Wedged</w:t>
            </w:r>
            <w:r w:rsidR="00F76552"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ndentation</w:t>
            </w:r>
            <w:r w:rsidR="00F76552" w:rsidRPr="00F76552">
              <w:rPr>
                <w:rFonts w:asciiTheme="majorBidi" w:hAnsiTheme="majorBidi" w:cstheme="majorBidi"/>
                <w:sz w:val="18"/>
                <w:szCs w:val="18"/>
              </w:rPr>
              <w:t>, (small single), periventricular blood remnants</w:t>
            </w:r>
          </w:p>
          <w:p w14:paraId="50E53F25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5B44AD5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eft parietal </w:t>
            </w:r>
          </w:p>
          <w:p w14:paraId="70A77F6E" w14:textId="0E73F6F8" w:rsidR="00F76552" w:rsidRPr="00F76552" w:rsidRDefault="00354572" w:rsidP="00F76552">
            <w:pPr>
              <w:bidi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edged</w:t>
            </w:r>
            <w:r w:rsidR="00F76552" w:rsidRPr="00F765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dentation</w:t>
            </w:r>
            <w:r w:rsidR="00F76552" w:rsidRPr="00F765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(small single) with hyperechogenic borders </w:t>
            </w:r>
          </w:p>
        </w:tc>
        <w:tc>
          <w:tcPr>
            <w:tcW w:w="992" w:type="dxa"/>
          </w:tcPr>
          <w:p w14:paraId="64D085B0" w14:textId="77777777" w:rsidR="00F76552" w:rsidRPr="00F76552" w:rsidRDefault="00F76552" w:rsidP="00F76552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8+3</w:t>
            </w:r>
          </w:p>
          <w:p w14:paraId="2EA58BFA" w14:textId="77777777" w:rsidR="00F76552" w:rsidRPr="00F76552" w:rsidRDefault="00F76552" w:rsidP="00F7655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849" w:type="dxa"/>
          </w:tcPr>
          <w:p w14:paraId="1FF7C3E6" w14:textId="11D63341" w:rsidR="00F76552" w:rsidRPr="00F76552" w:rsidRDefault="00354572" w:rsidP="00F76552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W</w:t>
            </w: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I</w:t>
            </w: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5</w:t>
            </w:r>
          </w:p>
        </w:tc>
      </w:tr>
      <w:tr w:rsidR="00F76552" w:rsidRPr="00F76552" w14:paraId="2D029A8F" w14:textId="77777777" w:rsidTr="00F76552">
        <w:trPr>
          <w:trHeight w:val="652"/>
          <w:jc w:val="right"/>
        </w:trPr>
        <w:tc>
          <w:tcPr>
            <w:tcW w:w="1558" w:type="dxa"/>
          </w:tcPr>
          <w:p w14:paraId="7E9E6CBA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TOP,</w:t>
            </w:r>
          </w:p>
          <w:p w14:paraId="7F2DC1CF" w14:textId="7BECCAED" w:rsidR="00F76552" w:rsidRPr="00F76552" w:rsidRDefault="00F76552" w:rsidP="00F67559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PM- </w:t>
            </w:r>
            <w:r w:rsidRPr="00F7655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iffuse white matter injury, periventricular cystic spaces, hemosiderin macrophages and minute calcifications. LGA fetus, placental insufficiency.</w:t>
            </w:r>
          </w:p>
        </w:tc>
        <w:tc>
          <w:tcPr>
            <w:tcW w:w="1418" w:type="dxa"/>
          </w:tcPr>
          <w:p w14:paraId="19712806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IVH- PVHI</w:t>
            </w:r>
          </w:p>
          <w:p w14:paraId="2519318B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AA08EDF" w14:textId="77777777" w:rsidR="00F76552" w:rsidRPr="00F76552" w:rsidRDefault="00F76552" w:rsidP="00F67559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C95BB15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CMA &amp; WES- normal</w:t>
            </w:r>
          </w:p>
        </w:tc>
        <w:tc>
          <w:tcPr>
            <w:tcW w:w="1560" w:type="dxa"/>
          </w:tcPr>
          <w:p w14:paraId="2736E5B4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Multiple porencephalic cysts left posterior frontal lobe, </w:t>
            </w:r>
          </w:p>
          <w:p w14:paraId="0016F267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blurring of cerebellar outer margins. </w:t>
            </w: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1561" w:type="dxa"/>
          </w:tcPr>
          <w:p w14:paraId="0B5DFBE3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Asymmetric severe ventriculomegaly left</w:t>
            </w:r>
          </w:p>
        </w:tc>
        <w:tc>
          <w:tcPr>
            <w:tcW w:w="1559" w:type="dxa"/>
          </w:tcPr>
          <w:p w14:paraId="2F94FC39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Hyperintense signal bordering porencephalic cysts </w:t>
            </w:r>
          </w:p>
        </w:tc>
        <w:tc>
          <w:tcPr>
            <w:tcW w:w="1701" w:type="dxa"/>
          </w:tcPr>
          <w:p w14:paraId="019CE627" w14:textId="1C4517B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Left posterior frontal </w:t>
            </w:r>
            <w:r w:rsidR="00354572">
              <w:rPr>
                <w:rFonts w:asciiTheme="majorBidi" w:hAnsiTheme="majorBidi" w:cstheme="majorBidi"/>
                <w:sz w:val="18"/>
                <w:szCs w:val="18"/>
              </w:rPr>
              <w:t>wedged</w:t>
            </w: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354572">
              <w:rPr>
                <w:rFonts w:asciiTheme="majorBidi" w:hAnsiTheme="majorBidi" w:cstheme="majorBidi"/>
                <w:sz w:val="18"/>
                <w:szCs w:val="18"/>
              </w:rPr>
              <w:t>indentation</w:t>
            </w:r>
            <w:r w:rsidR="00263BE1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F76552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  <w:p w14:paraId="7B362674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76E2A7F" w14:textId="77777777" w:rsidR="00F76552" w:rsidRPr="00F76552" w:rsidRDefault="00F76552" w:rsidP="00F76552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4+5</w:t>
            </w:r>
          </w:p>
          <w:p w14:paraId="08614758" w14:textId="77777777" w:rsidR="00F76552" w:rsidRPr="00F76552" w:rsidRDefault="00F76552" w:rsidP="00F76552">
            <w:pPr>
              <w:pStyle w:val="NormalWeb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849" w:type="dxa"/>
          </w:tcPr>
          <w:p w14:paraId="16FAC274" w14:textId="1125AEF3" w:rsidR="00F76552" w:rsidRPr="00F76552" w:rsidRDefault="00354572" w:rsidP="00F76552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W</w:t>
            </w: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I</w:t>
            </w: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6</w:t>
            </w:r>
          </w:p>
        </w:tc>
      </w:tr>
      <w:tr w:rsidR="00F76552" w:rsidRPr="00F76552" w14:paraId="68B5485C" w14:textId="77777777" w:rsidTr="00F76552">
        <w:trPr>
          <w:trHeight w:val="652"/>
          <w:jc w:val="right"/>
        </w:trPr>
        <w:tc>
          <w:tcPr>
            <w:tcW w:w="1558" w:type="dxa"/>
          </w:tcPr>
          <w:p w14:paraId="57F01F30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LFU</w:t>
            </w:r>
          </w:p>
        </w:tc>
        <w:tc>
          <w:tcPr>
            <w:tcW w:w="1418" w:type="dxa"/>
          </w:tcPr>
          <w:p w14:paraId="31E959F7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PVHI</w:t>
            </w:r>
          </w:p>
          <w:p w14:paraId="602D374A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1AEF490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CMA- normal</w:t>
            </w:r>
          </w:p>
        </w:tc>
        <w:tc>
          <w:tcPr>
            <w:tcW w:w="1560" w:type="dxa"/>
          </w:tcPr>
          <w:p w14:paraId="6FE91A9E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Asymmetric CC, deviated CSP </w:t>
            </w:r>
          </w:p>
        </w:tc>
        <w:tc>
          <w:tcPr>
            <w:tcW w:w="1561" w:type="dxa"/>
          </w:tcPr>
          <w:p w14:paraId="5CAF0539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Mild ventriculomegaly asymmetric right,</w:t>
            </w:r>
          </w:p>
          <w:p w14:paraId="41685637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dysmorphic right anterior horn</w:t>
            </w:r>
          </w:p>
        </w:tc>
        <w:tc>
          <w:tcPr>
            <w:tcW w:w="1559" w:type="dxa"/>
          </w:tcPr>
          <w:p w14:paraId="5AC05525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No abnormal findings</w:t>
            </w:r>
          </w:p>
        </w:tc>
        <w:tc>
          <w:tcPr>
            <w:tcW w:w="1701" w:type="dxa"/>
          </w:tcPr>
          <w:p w14:paraId="1F8F4C21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Right frontal </w:t>
            </w:r>
          </w:p>
          <w:p w14:paraId="57683FBD" w14:textId="7C50CC17" w:rsidR="00F76552" w:rsidRPr="00F76552" w:rsidRDefault="00354572" w:rsidP="00F76552">
            <w:pPr>
              <w:bidi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edged</w:t>
            </w:r>
            <w:r w:rsidR="00F76552" w:rsidRPr="00F765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dentation</w:t>
            </w:r>
            <w:r w:rsidR="00263BE1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</w:t>
            </w:r>
            <w:r w:rsidR="00F76552" w:rsidRPr="00F765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single with hyperechogenic borders</w:t>
            </w:r>
          </w:p>
        </w:tc>
        <w:tc>
          <w:tcPr>
            <w:tcW w:w="992" w:type="dxa"/>
          </w:tcPr>
          <w:p w14:paraId="556226E0" w14:textId="77777777" w:rsidR="00F76552" w:rsidRPr="00F76552" w:rsidRDefault="00F76552" w:rsidP="00F7655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32+3</w:t>
            </w:r>
          </w:p>
          <w:p w14:paraId="317A4AD3" w14:textId="77777777" w:rsidR="00F76552" w:rsidRPr="00F76552" w:rsidRDefault="00F76552" w:rsidP="00F76552">
            <w:pPr>
              <w:pStyle w:val="NormalWeb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49" w:type="dxa"/>
          </w:tcPr>
          <w:p w14:paraId="3B954643" w14:textId="55469240" w:rsidR="00F76552" w:rsidRPr="00F76552" w:rsidRDefault="00354572" w:rsidP="00F76552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W</w:t>
            </w: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I</w:t>
            </w: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7</w:t>
            </w:r>
          </w:p>
        </w:tc>
      </w:tr>
      <w:tr w:rsidR="00F76552" w:rsidRPr="00F76552" w14:paraId="4FB4E736" w14:textId="77777777" w:rsidTr="00F76552">
        <w:trPr>
          <w:trHeight w:val="652"/>
          <w:jc w:val="right"/>
        </w:trPr>
        <w:tc>
          <w:tcPr>
            <w:tcW w:w="1558" w:type="dxa"/>
          </w:tcPr>
          <w:p w14:paraId="0DA5F154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Normal development at 4 years</w:t>
            </w: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3227D951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DC8BBF0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IVH- PVHI</w:t>
            </w:r>
          </w:p>
          <w:p w14:paraId="58DEB2EA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6951A82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126A066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1E46B94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CMA- normal</w:t>
            </w:r>
          </w:p>
        </w:tc>
        <w:tc>
          <w:tcPr>
            <w:tcW w:w="1560" w:type="dxa"/>
          </w:tcPr>
          <w:p w14:paraId="62FFF6CA" w14:textId="77777777" w:rsidR="00F76552" w:rsidRPr="00F76552" w:rsidRDefault="00F76552" w:rsidP="002A7CB1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61" w:type="dxa"/>
          </w:tcPr>
          <w:p w14:paraId="10AB7E20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Mild ventriculomegaly asymmetric left</w:t>
            </w:r>
          </w:p>
        </w:tc>
        <w:tc>
          <w:tcPr>
            <w:tcW w:w="1559" w:type="dxa"/>
          </w:tcPr>
          <w:p w14:paraId="3DC0EA51" w14:textId="00466D37" w:rsidR="00F76552" w:rsidRPr="00F67559" w:rsidRDefault="00F76552" w:rsidP="00F67559">
            <w:pPr>
              <w:bidi w:val="0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Left periventricular blood remnants, Tractography- Normal CST </w:t>
            </w:r>
          </w:p>
        </w:tc>
        <w:tc>
          <w:tcPr>
            <w:tcW w:w="1701" w:type="dxa"/>
          </w:tcPr>
          <w:p w14:paraId="26E191AA" w14:textId="4631D1B2" w:rsidR="00F76552" w:rsidRPr="00F76552" w:rsidRDefault="00F76552" w:rsidP="00F67559">
            <w:pPr>
              <w:bidi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eft </w:t>
            </w:r>
            <w:proofErr w:type="spellStart"/>
            <w:r w:rsidRPr="00F765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ronto</w:t>
            </w:r>
            <w:proofErr w:type="spellEnd"/>
            <w:r w:rsidRPr="00F765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-parietal </w:t>
            </w:r>
            <w:r w:rsidR="003545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edged</w:t>
            </w:r>
            <w:r w:rsidRPr="00F765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="003545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dentation</w:t>
            </w:r>
            <w:r w:rsidRPr="00F765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single, with hyperechogenic borders</w:t>
            </w:r>
          </w:p>
        </w:tc>
        <w:tc>
          <w:tcPr>
            <w:tcW w:w="992" w:type="dxa"/>
          </w:tcPr>
          <w:p w14:paraId="369DE1A7" w14:textId="77777777" w:rsidR="00F76552" w:rsidRPr="00F76552" w:rsidRDefault="00F76552" w:rsidP="00F76552">
            <w:pPr>
              <w:pStyle w:val="NormalWeb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  <w:rtl/>
              </w:rPr>
              <w:t>35+6</w:t>
            </w:r>
          </w:p>
          <w:p w14:paraId="61E694AA" w14:textId="77777777" w:rsidR="00F76552" w:rsidRPr="00F76552" w:rsidRDefault="00F76552" w:rsidP="00F7655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  <w:p w14:paraId="65E22528" w14:textId="77777777" w:rsidR="00F76552" w:rsidRPr="00F76552" w:rsidRDefault="00F76552" w:rsidP="00F7655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49" w:type="dxa"/>
          </w:tcPr>
          <w:p w14:paraId="2FB862D9" w14:textId="11F6B51B" w:rsidR="00F76552" w:rsidRPr="00F76552" w:rsidRDefault="00354572" w:rsidP="00F76552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W</w:t>
            </w: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I</w:t>
            </w: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8</w:t>
            </w:r>
          </w:p>
        </w:tc>
      </w:tr>
      <w:tr w:rsidR="00F76552" w:rsidRPr="00F76552" w14:paraId="7B981E76" w14:textId="77777777" w:rsidTr="00F76552">
        <w:trPr>
          <w:trHeight w:val="652"/>
          <w:jc w:val="right"/>
        </w:trPr>
        <w:tc>
          <w:tcPr>
            <w:tcW w:w="1558" w:type="dxa"/>
          </w:tcPr>
          <w:p w14:paraId="6A16EE49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TOP </w:t>
            </w:r>
          </w:p>
        </w:tc>
        <w:tc>
          <w:tcPr>
            <w:tcW w:w="1418" w:type="dxa"/>
          </w:tcPr>
          <w:p w14:paraId="0CC06766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IVH - PVHI</w:t>
            </w:r>
          </w:p>
          <w:p w14:paraId="4C4B77B7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63C8226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A042D0E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D41446F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BEB21B3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678C5E3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CMA</w:t>
            </w:r>
          </w:p>
          <w:p w14:paraId="424C8AF4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WES – COL4A1 de novo mutation</w:t>
            </w:r>
          </w:p>
          <w:p w14:paraId="0D7B854A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6B528C5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Decreased size right crus cerebri and thalamus</w:t>
            </w:r>
          </w:p>
        </w:tc>
        <w:tc>
          <w:tcPr>
            <w:tcW w:w="1561" w:type="dxa"/>
          </w:tcPr>
          <w:p w14:paraId="7EE9F2F1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Mild ventriculomegaly asymmetric right</w:t>
            </w:r>
          </w:p>
        </w:tc>
        <w:tc>
          <w:tcPr>
            <w:tcW w:w="1559" w:type="dxa"/>
          </w:tcPr>
          <w:p w14:paraId="7019FE89" w14:textId="408E7831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Right parietal </w:t>
            </w:r>
            <w:r w:rsidR="00354572">
              <w:rPr>
                <w:rFonts w:asciiTheme="majorBidi" w:hAnsiTheme="majorBidi" w:cstheme="majorBidi"/>
                <w:sz w:val="18"/>
                <w:szCs w:val="18"/>
              </w:rPr>
              <w:t>indentation</w:t>
            </w:r>
            <w:r w:rsidRPr="00F76552">
              <w:rPr>
                <w:rFonts w:asciiTheme="majorBidi" w:hAnsiTheme="majorBidi" w:cstheme="majorBidi"/>
                <w:sz w:val="18"/>
                <w:szCs w:val="18"/>
              </w:rPr>
              <w:t>, periventricular blood remnants</w:t>
            </w:r>
          </w:p>
          <w:p w14:paraId="3046B8B2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Tractography- right CST involvement </w:t>
            </w:r>
          </w:p>
        </w:tc>
        <w:tc>
          <w:tcPr>
            <w:tcW w:w="1701" w:type="dxa"/>
          </w:tcPr>
          <w:p w14:paraId="24283FEF" w14:textId="582F7EFF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Right parietal </w:t>
            </w:r>
            <w:r w:rsidR="003545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edged</w:t>
            </w:r>
            <w:r w:rsidRPr="00F765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="003545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dentation</w:t>
            </w:r>
            <w:r w:rsidRPr="00F765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with hyperechogenic serrated ependyma</w:t>
            </w:r>
          </w:p>
        </w:tc>
        <w:tc>
          <w:tcPr>
            <w:tcW w:w="992" w:type="dxa"/>
          </w:tcPr>
          <w:p w14:paraId="3729814D" w14:textId="77777777" w:rsidR="00F76552" w:rsidRPr="00F76552" w:rsidRDefault="00F76552" w:rsidP="00F7655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  <w:rtl/>
              </w:rPr>
              <w:t>33+2</w:t>
            </w:r>
          </w:p>
          <w:p w14:paraId="4E5239C5" w14:textId="77777777" w:rsidR="00F76552" w:rsidRPr="00F76552" w:rsidRDefault="00F76552" w:rsidP="00F7655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49" w:type="dxa"/>
          </w:tcPr>
          <w:p w14:paraId="437F0964" w14:textId="3127EF21" w:rsidR="00F76552" w:rsidRPr="00F76552" w:rsidRDefault="00354572" w:rsidP="00F76552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W</w:t>
            </w: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I</w:t>
            </w: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9</w:t>
            </w:r>
          </w:p>
        </w:tc>
      </w:tr>
      <w:tr w:rsidR="00F76552" w:rsidRPr="00F76552" w14:paraId="49BE1787" w14:textId="77777777" w:rsidTr="00F76552">
        <w:trPr>
          <w:trHeight w:val="652"/>
          <w:jc w:val="right"/>
        </w:trPr>
        <w:tc>
          <w:tcPr>
            <w:tcW w:w="1558" w:type="dxa"/>
          </w:tcPr>
          <w:p w14:paraId="15D58C9B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Profound intellectual disability, intractable epilepsy, CVI, cerebral palsy</w:t>
            </w:r>
          </w:p>
        </w:tc>
        <w:tc>
          <w:tcPr>
            <w:tcW w:w="1418" w:type="dxa"/>
          </w:tcPr>
          <w:p w14:paraId="3C7FD3FA" w14:textId="77777777" w:rsidR="00F76552" w:rsidRPr="00F76552" w:rsidRDefault="00F76552" w:rsidP="00F76552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PVHI</w:t>
            </w:r>
          </w:p>
          <w:p w14:paraId="0EF3E41B" w14:textId="77777777" w:rsidR="00F76552" w:rsidRPr="00F76552" w:rsidRDefault="00F76552" w:rsidP="00F76552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Rubinstein - </w:t>
            </w:r>
            <w:proofErr w:type="spellStart"/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Taybi</w:t>
            </w:r>
            <w:proofErr w:type="spellEnd"/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syndrome</w:t>
            </w:r>
          </w:p>
          <w:p w14:paraId="3D82A1D2" w14:textId="28D87866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786D01A" w14:textId="21564FE9" w:rsidR="00F76552" w:rsidRPr="007E0C06" w:rsidRDefault="00F76552" w:rsidP="00F76552">
            <w:pPr>
              <w:pStyle w:val="NormalWeb"/>
              <w:rPr>
                <w:rFonts w:asciiTheme="majorBidi" w:hAnsiTheme="majorBidi" w:cstheme="majorBidi"/>
                <w:b/>
                <w:bCs/>
                <w:color w:val="0E101A"/>
                <w:sz w:val="18"/>
                <w:szCs w:val="18"/>
                <w:rtl/>
              </w:rPr>
            </w:pP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CMA &amp; WES</w:t>
            </w:r>
            <w:r w:rsidR="007E0C06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</w:t>
            </w:r>
            <w:r w:rsidR="007E0C06" w:rsidRPr="00CD269F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– </w:t>
            </w:r>
            <w:r w:rsidR="00CD269F" w:rsidRPr="00CD269F">
              <w:rPr>
                <w:color w:val="000000"/>
                <w:sz w:val="18"/>
                <w:szCs w:val="18"/>
                <w:shd w:val="clear" w:color="auto" w:fill="FFFFFF"/>
              </w:rPr>
              <w:t>CREBBP de novo</w:t>
            </w:r>
            <w:r w:rsidR="007E0C06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</w:t>
            </w:r>
            <w:r w:rsidR="007E0C06"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mutation</w:t>
            </w:r>
          </w:p>
          <w:p w14:paraId="69EA54FA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DCAEB5C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Blood remnants in the left ventricle lumen</w:t>
            </w:r>
          </w:p>
        </w:tc>
        <w:tc>
          <w:tcPr>
            <w:tcW w:w="1561" w:type="dxa"/>
          </w:tcPr>
          <w:p w14:paraId="4CB421E1" w14:textId="77777777" w:rsidR="00F76552" w:rsidRPr="00F76552" w:rsidRDefault="00F76552" w:rsidP="00F76552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Asymmetric ventriculomegaly (left)</w:t>
            </w:r>
          </w:p>
          <w:p w14:paraId="35849F70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Dysmorphic anterior horn (left)</w:t>
            </w:r>
          </w:p>
        </w:tc>
        <w:tc>
          <w:tcPr>
            <w:tcW w:w="1559" w:type="dxa"/>
          </w:tcPr>
          <w:p w14:paraId="3BE55857" w14:textId="77777777" w:rsidR="00F76552" w:rsidRPr="00F76552" w:rsidRDefault="00F76552" w:rsidP="002A7CB1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687AD479" w14:textId="76F81AB0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eft frontal </w:t>
            </w:r>
            <w:r w:rsidR="003545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edged</w:t>
            </w:r>
            <w:r w:rsidRPr="00F765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="0035457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dentation</w:t>
            </w:r>
            <w:r w:rsidRPr="00F765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and hyperechogenic serrated ependyma</w:t>
            </w:r>
          </w:p>
        </w:tc>
        <w:tc>
          <w:tcPr>
            <w:tcW w:w="992" w:type="dxa"/>
          </w:tcPr>
          <w:p w14:paraId="4B36221D" w14:textId="77777777" w:rsidR="00F76552" w:rsidRPr="00F76552" w:rsidRDefault="00F76552" w:rsidP="00F76552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32+4</w:t>
            </w:r>
          </w:p>
          <w:p w14:paraId="76C78B8C" w14:textId="77777777" w:rsidR="00F76552" w:rsidRPr="00F76552" w:rsidRDefault="00F76552" w:rsidP="00F76552">
            <w:pPr>
              <w:pStyle w:val="NormalWeb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Male</w:t>
            </w:r>
          </w:p>
        </w:tc>
        <w:tc>
          <w:tcPr>
            <w:tcW w:w="849" w:type="dxa"/>
          </w:tcPr>
          <w:p w14:paraId="604171F8" w14:textId="2724CEB2" w:rsidR="00F76552" w:rsidRPr="00F76552" w:rsidRDefault="00354572" w:rsidP="00F76552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  <w:rtl/>
              </w:rPr>
            </w:pP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W</w:t>
            </w: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I</w:t>
            </w: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10</w:t>
            </w:r>
          </w:p>
        </w:tc>
      </w:tr>
      <w:tr w:rsidR="00F76552" w:rsidRPr="00F76552" w14:paraId="7E4169D5" w14:textId="77777777" w:rsidTr="00F76552">
        <w:trPr>
          <w:trHeight w:val="652"/>
          <w:jc w:val="right"/>
        </w:trPr>
        <w:tc>
          <w:tcPr>
            <w:tcW w:w="1558" w:type="dxa"/>
          </w:tcPr>
          <w:p w14:paraId="1C99671E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lastRenderedPageBreak/>
              <w:t xml:space="preserve">TOP, </w:t>
            </w:r>
          </w:p>
          <w:p w14:paraId="4415B1E8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M-</w:t>
            </w:r>
          </w:p>
          <w:p w14:paraId="0F56DA1D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eft cerebral hemisphere - white matter &amp; subcortical nodular heterotopia, focal irregular gyration.</w:t>
            </w:r>
          </w:p>
          <w:p w14:paraId="11FA534B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ight cerebral hemisphere - focal abnormal cortical thickening. Loss of normal layering</w:t>
            </w: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4B5A2608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MCD,</w:t>
            </w:r>
          </w:p>
          <w:p w14:paraId="5C71ED2D" w14:textId="4A1A46C6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Susp. </w:t>
            </w:r>
            <w:r w:rsidR="001E3550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hypoxic-ischemic etiology</w:t>
            </w:r>
          </w:p>
          <w:p w14:paraId="19A4C33F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639B267" w14:textId="77777777" w:rsidR="00F76552" w:rsidRPr="00F76552" w:rsidRDefault="00F76552" w:rsidP="00F67559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E7E06D1" w14:textId="77777777" w:rsidR="00F76552" w:rsidRPr="00F76552" w:rsidRDefault="002A7CB1" w:rsidP="002A7CB1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53D851E5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Irregular cortex above LVBI (suspected PMG)</w:t>
            </w:r>
          </w:p>
        </w:tc>
        <w:tc>
          <w:tcPr>
            <w:tcW w:w="1561" w:type="dxa"/>
          </w:tcPr>
          <w:p w14:paraId="2CCAB375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Asymmetric ventriculomegaly lt. </w:t>
            </w:r>
          </w:p>
        </w:tc>
        <w:tc>
          <w:tcPr>
            <w:tcW w:w="1559" w:type="dxa"/>
          </w:tcPr>
          <w:p w14:paraId="77534D3E" w14:textId="77777777" w:rsidR="00F76552" w:rsidRPr="00F76552" w:rsidRDefault="002A7CB1" w:rsidP="002A7CB1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51C73723" w14:textId="184D76DF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left frontal </w:t>
            </w:r>
            <w:r w:rsidR="00354572">
              <w:rPr>
                <w:rFonts w:asciiTheme="majorBidi" w:hAnsiTheme="majorBidi" w:cstheme="majorBidi"/>
                <w:sz w:val="18"/>
                <w:szCs w:val="18"/>
              </w:rPr>
              <w:t>wedged</w:t>
            </w: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354572">
              <w:rPr>
                <w:rFonts w:asciiTheme="majorBidi" w:hAnsiTheme="majorBidi" w:cstheme="majorBidi"/>
                <w:sz w:val="18"/>
                <w:szCs w:val="18"/>
              </w:rPr>
              <w:t>indentation</w:t>
            </w:r>
          </w:p>
          <w:p w14:paraId="629B1E0B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3DC6E26" w14:textId="77777777" w:rsidR="00F76552" w:rsidRPr="00F76552" w:rsidRDefault="00F76552" w:rsidP="00F7655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25+6</w:t>
            </w:r>
          </w:p>
        </w:tc>
        <w:tc>
          <w:tcPr>
            <w:tcW w:w="849" w:type="dxa"/>
          </w:tcPr>
          <w:p w14:paraId="6A7AA60E" w14:textId="6ED5F764" w:rsidR="00F76552" w:rsidRPr="00F76552" w:rsidRDefault="00354572" w:rsidP="00F76552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W</w:t>
            </w: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I</w:t>
            </w: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11</w:t>
            </w:r>
          </w:p>
        </w:tc>
      </w:tr>
      <w:tr w:rsidR="00F76552" w:rsidRPr="00F76552" w14:paraId="1B834F44" w14:textId="77777777" w:rsidTr="00F76552">
        <w:trPr>
          <w:trHeight w:val="652"/>
          <w:jc w:val="right"/>
        </w:trPr>
        <w:tc>
          <w:tcPr>
            <w:tcW w:w="1558" w:type="dxa"/>
          </w:tcPr>
          <w:p w14:paraId="2E860F29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Microcephaly, </w:t>
            </w:r>
          </w:p>
          <w:p w14:paraId="68005841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dysmorphic features, </w:t>
            </w:r>
          </w:p>
          <w:p w14:paraId="7046B6F0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m/p genetic vascular etiology</w:t>
            </w:r>
          </w:p>
          <w:p w14:paraId="63E502A8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3A3CF68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Severe GDD, epilepsy, hypotonia at 2 years</w:t>
            </w:r>
          </w:p>
        </w:tc>
        <w:tc>
          <w:tcPr>
            <w:tcW w:w="1418" w:type="dxa"/>
          </w:tcPr>
          <w:p w14:paraId="1E58A399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Bilateral PVHI</w:t>
            </w:r>
          </w:p>
          <w:p w14:paraId="4988DDC1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</w:t>
            </w:r>
          </w:p>
          <w:p w14:paraId="082CF76D" w14:textId="3C0E8123" w:rsidR="001E3550" w:rsidRPr="00F76552" w:rsidRDefault="00F76552" w:rsidP="001E3550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Susp. </w:t>
            </w:r>
            <w:r w:rsidR="001E3550" w:rsidRPr="00F76552">
              <w:rPr>
                <w:rFonts w:asciiTheme="majorBidi" w:hAnsiTheme="majorBidi" w:cstheme="majorBidi"/>
                <w:sz w:val="18"/>
                <w:szCs w:val="18"/>
              </w:rPr>
              <w:t>genetic</w:t>
            </w:r>
            <w:r w:rsidR="001E3550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1E3550"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 vascular etiology</w:t>
            </w:r>
          </w:p>
          <w:p w14:paraId="54E1B357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1A9FB4D" w14:textId="138FBB59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11AABFD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Normal CMA</w:t>
            </w:r>
          </w:p>
        </w:tc>
        <w:tc>
          <w:tcPr>
            <w:tcW w:w="1560" w:type="dxa"/>
          </w:tcPr>
          <w:p w14:paraId="1744DBDC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Left hemisphere diffusion restriction on MRI,</w:t>
            </w:r>
          </w:p>
          <w:p w14:paraId="47B33D52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multiple </w:t>
            </w:r>
          </w:p>
          <w:p w14:paraId="424447AF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vascular malformations,</w:t>
            </w:r>
          </w:p>
          <w:p w14:paraId="507ED6B2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polyhydramnios</w:t>
            </w:r>
          </w:p>
        </w:tc>
        <w:tc>
          <w:tcPr>
            <w:tcW w:w="1561" w:type="dxa"/>
          </w:tcPr>
          <w:p w14:paraId="2CFF4780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Asymmetric ventriculomegaly,</w:t>
            </w:r>
          </w:p>
          <w:p w14:paraId="5866D55C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unilateral squared shape and irregular anterior horn  </w:t>
            </w:r>
          </w:p>
        </w:tc>
        <w:tc>
          <w:tcPr>
            <w:tcW w:w="1559" w:type="dxa"/>
          </w:tcPr>
          <w:p w14:paraId="7C141EC8" w14:textId="67703C93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Bilateral </w:t>
            </w:r>
            <w:proofErr w:type="spellStart"/>
            <w:r w:rsidRPr="00F76552">
              <w:rPr>
                <w:rFonts w:asciiTheme="majorBidi" w:hAnsiTheme="majorBidi" w:cstheme="majorBidi"/>
                <w:sz w:val="18"/>
                <w:szCs w:val="18"/>
              </w:rPr>
              <w:t>fronto</w:t>
            </w:r>
            <w:proofErr w:type="spellEnd"/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-parietal </w:t>
            </w:r>
            <w:r w:rsidR="00354572">
              <w:rPr>
                <w:rFonts w:asciiTheme="majorBidi" w:hAnsiTheme="majorBidi" w:cstheme="majorBidi"/>
                <w:sz w:val="18"/>
                <w:szCs w:val="18"/>
              </w:rPr>
              <w:t>wedged</w:t>
            </w: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354572">
              <w:rPr>
                <w:rFonts w:asciiTheme="majorBidi" w:hAnsiTheme="majorBidi" w:cstheme="majorBidi"/>
                <w:sz w:val="18"/>
                <w:szCs w:val="18"/>
              </w:rPr>
              <w:t>indentations</w:t>
            </w: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 periventricular blood remnants</w:t>
            </w:r>
          </w:p>
          <w:p w14:paraId="2AEDE23B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30CC9C7" w14:textId="0F76AE18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Bilateral multiple </w:t>
            </w:r>
            <w:proofErr w:type="spellStart"/>
            <w:r w:rsidRPr="00F76552">
              <w:rPr>
                <w:rFonts w:asciiTheme="majorBidi" w:hAnsiTheme="majorBidi" w:cstheme="majorBidi"/>
                <w:sz w:val="18"/>
                <w:szCs w:val="18"/>
              </w:rPr>
              <w:t>fronto</w:t>
            </w:r>
            <w:proofErr w:type="spellEnd"/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-parietal </w:t>
            </w:r>
            <w:r w:rsidR="00354572">
              <w:rPr>
                <w:rFonts w:asciiTheme="majorBidi" w:hAnsiTheme="majorBidi" w:cstheme="majorBidi"/>
                <w:sz w:val="18"/>
                <w:szCs w:val="18"/>
              </w:rPr>
              <w:t>wedged</w:t>
            </w: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354572">
              <w:rPr>
                <w:rFonts w:asciiTheme="majorBidi" w:hAnsiTheme="majorBidi" w:cstheme="majorBidi"/>
                <w:sz w:val="18"/>
                <w:szCs w:val="18"/>
              </w:rPr>
              <w:t>indentations</w:t>
            </w:r>
          </w:p>
        </w:tc>
        <w:tc>
          <w:tcPr>
            <w:tcW w:w="992" w:type="dxa"/>
          </w:tcPr>
          <w:p w14:paraId="1CA590B1" w14:textId="77777777" w:rsidR="00F76552" w:rsidRPr="00F76552" w:rsidRDefault="00F76552" w:rsidP="00F7655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33+3</w:t>
            </w:r>
          </w:p>
          <w:p w14:paraId="16AC8F07" w14:textId="77777777" w:rsidR="00F76552" w:rsidRPr="00F76552" w:rsidRDefault="00F76552" w:rsidP="00F7655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849" w:type="dxa"/>
          </w:tcPr>
          <w:p w14:paraId="74F7B6E9" w14:textId="216FFCCA" w:rsidR="00F76552" w:rsidRPr="00F76552" w:rsidRDefault="00354572" w:rsidP="00F76552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W</w:t>
            </w: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I</w:t>
            </w: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12</w:t>
            </w:r>
          </w:p>
          <w:p w14:paraId="5E3111C3" w14:textId="77777777" w:rsidR="00F76552" w:rsidRPr="00F76552" w:rsidRDefault="00F76552" w:rsidP="00F76552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</w:p>
        </w:tc>
      </w:tr>
      <w:tr w:rsidR="00F76552" w:rsidRPr="00F76552" w14:paraId="5648D2A1" w14:textId="77777777" w:rsidTr="00F76552">
        <w:trPr>
          <w:trHeight w:val="652"/>
          <w:jc w:val="right"/>
        </w:trPr>
        <w:tc>
          <w:tcPr>
            <w:tcW w:w="1558" w:type="dxa"/>
          </w:tcPr>
          <w:p w14:paraId="1784ACFC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Septo-optic dysplasia plus (associated with schizencephaly and PMG)  </w:t>
            </w:r>
          </w:p>
          <w:p w14:paraId="57ED0BBF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E8942D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  <w:highlight w:val="yellow"/>
                <w:rtl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Normal development at 6 years, growth hormone deficiency, susp. epilepsy </w:t>
            </w:r>
          </w:p>
        </w:tc>
        <w:tc>
          <w:tcPr>
            <w:tcW w:w="1418" w:type="dxa"/>
          </w:tcPr>
          <w:p w14:paraId="64894A80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Closed lip schizencephaly with susp. right peri-Sylvian PMG</w:t>
            </w:r>
          </w:p>
          <w:p w14:paraId="01FC0DA2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E0657D1" w14:textId="77777777" w:rsidR="00F76552" w:rsidRPr="00F76552" w:rsidRDefault="00F76552" w:rsidP="00F67559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463E0FE" w14:textId="77777777" w:rsidR="00F76552" w:rsidRPr="00F76552" w:rsidRDefault="002A7CB1" w:rsidP="002A7CB1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06BB31B1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Closed lip schizencephaly overlying LVBI, SP agenesis, irregular right peri-Sylvian and frontal cortex (susp. PMG)</w:t>
            </w:r>
          </w:p>
          <w:p w14:paraId="566DF65E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Thin optic nerves</w:t>
            </w:r>
          </w:p>
        </w:tc>
        <w:tc>
          <w:tcPr>
            <w:tcW w:w="1561" w:type="dxa"/>
          </w:tcPr>
          <w:p w14:paraId="53914E49" w14:textId="153FB9ED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Point down appearance of the </w:t>
            </w: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anterior </w:t>
            </w: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horns on </w:t>
            </w:r>
            <w:r w:rsidR="00E45682">
              <w:rPr>
                <w:rFonts w:asciiTheme="majorBidi" w:hAnsiTheme="majorBidi" w:cstheme="majorBidi"/>
                <w:sz w:val="18"/>
                <w:szCs w:val="18"/>
              </w:rPr>
              <w:t xml:space="preserve">the </w:t>
            </w:r>
            <w:r w:rsidRPr="00F76552">
              <w:rPr>
                <w:rFonts w:asciiTheme="majorBidi" w:hAnsiTheme="majorBidi" w:cstheme="majorBidi"/>
                <w:sz w:val="18"/>
                <w:szCs w:val="18"/>
              </w:rPr>
              <w:t>coronal view</w:t>
            </w:r>
          </w:p>
          <w:p w14:paraId="08753412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</w:tcPr>
          <w:p w14:paraId="135B3916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Right posterior frontal</w:t>
            </w:r>
          </w:p>
          <w:p w14:paraId="2DA9AA5B" w14:textId="4CA6DCB0" w:rsidR="00F76552" w:rsidRPr="00F76552" w:rsidRDefault="0035457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wedged</w:t>
            </w:r>
            <w:r w:rsidR="00F76552"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ndentation</w:t>
            </w:r>
          </w:p>
        </w:tc>
        <w:tc>
          <w:tcPr>
            <w:tcW w:w="1701" w:type="dxa"/>
          </w:tcPr>
          <w:p w14:paraId="60F922B9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Right posterior frontal</w:t>
            </w:r>
          </w:p>
          <w:p w14:paraId="50B5FFDA" w14:textId="4FAAE551" w:rsidR="00F76552" w:rsidRPr="00F76552" w:rsidRDefault="0035457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wedged</w:t>
            </w:r>
            <w:r w:rsidR="00F76552"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ndentation</w:t>
            </w:r>
            <w:r w:rsidR="00F76552"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 with </w:t>
            </w:r>
            <w:r w:rsidR="00F76552" w:rsidRPr="00F765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errated ependyma </w:t>
            </w:r>
          </w:p>
        </w:tc>
        <w:tc>
          <w:tcPr>
            <w:tcW w:w="992" w:type="dxa"/>
          </w:tcPr>
          <w:p w14:paraId="71253691" w14:textId="77777777" w:rsidR="00F76552" w:rsidRPr="00F76552" w:rsidRDefault="00F76552" w:rsidP="00F76552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2+4</w:t>
            </w:r>
          </w:p>
          <w:p w14:paraId="3BAB59DA" w14:textId="77777777" w:rsidR="00F76552" w:rsidRPr="00F76552" w:rsidRDefault="00F76552" w:rsidP="00F76552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849" w:type="dxa"/>
          </w:tcPr>
          <w:p w14:paraId="37A2DFBB" w14:textId="6A2C2DE3" w:rsidR="00F76552" w:rsidRPr="00F76552" w:rsidRDefault="00354572" w:rsidP="00F76552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W</w:t>
            </w: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I</w:t>
            </w: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13</w:t>
            </w:r>
          </w:p>
          <w:p w14:paraId="7E6DD31C" w14:textId="77777777" w:rsidR="00F76552" w:rsidRPr="00F76552" w:rsidRDefault="00F76552" w:rsidP="00F76552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</w:p>
        </w:tc>
      </w:tr>
      <w:tr w:rsidR="00F76552" w:rsidRPr="00F76552" w14:paraId="569DA1AC" w14:textId="77777777" w:rsidTr="00F76552">
        <w:trPr>
          <w:trHeight w:val="652"/>
          <w:jc w:val="right"/>
        </w:trPr>
        <w:tc>
          <w:tcPr>
            <w:tcW w:w="1558" w:type="dxa"/>
          </w:tcPr>
          <w:p w14:paraId="42C55543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Selective termination</w:t>
            </w:r>
          </w:p>
        </w:tc>
        <w:tc>
          <w:tcPr>
            <w:tcW w:w="1418" w:type="dxa"/>
          </w:tcPr>
          <w:p w14:paraId="2764BEF6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Schizencephaly and diffuse white matter </w:t>
            </w:r>
            <w:r w:rsidRPr="00F76552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damage due to early ischemic event, a complication of MC twins</w:t>
            </w:r>
          </w:p>
          <w:p w14:paraId="6C03FF10" w14:textId="0C13027A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05D04AB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lastRenderedPageBreak/>
              <w:t>CMA - normal</w:t>
            </w:r>
          </w:p>
        </w:tc>
        <w:tc>
          <w:tcPr>
            <w:tcW w:w="1560" w:type="dxa"/>
          </w:tcPr>
          <w:p w14:paraId="3B88F7B4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Closed lip schizencephaly overlying LVBI,</w:t>
            </w:r>
          </w:p>
          <w:p w14:paraId="1093774E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periventricular white matter </w:t>
            </w:r>
            <w:proofErr w:type="spellStart"/>
            <w:r w:rsidRPr="00F76552">
              <w:rPr>
                <w:rFonts w:asciiTheme="majorBidi" w:hAnsiTheme="majorBidi" w:cstheme="majorBidi"/>
                <w:sz w:val="18"/>
                <w:szCs w:val="18"/>
              </w:rPr>
              <w:t>hyperechogenicity</w:t>
            </w:r>
            <w:proofErr w:type="spellEnd"/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 and calcifications, bilateral, parieto-temporal </w:t>
            </w:r>
          </w:p>
        </w:tc>
        <w:tc>
          <w:tcPr>
            <w:tcW w:w="1561" w:type="dxa"/>
          </w:tcPr>
          <w:p w14:paraId="0454A6AF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Squared shape anterior horns</w:t>
            </w:r>
          </w:p>
        </w:tc>
        <w:tc>
          <w:tcPr>
            <w:tcW w:w="1559" w:type="dxa"/>
          </w:tcPr>
          <w:p w14:paraId="3E8B35A8" w14:textId="0853E17A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bilateral frontal </w:t>
            </w:r>
            <w:r w:rsidR="00354572">
              <w:rPr>
                <w:rFonts w:asciiTheme="majorBidi" w:hAnsiTheme="majorBidi" w:cstheme="majorBidi"/>
                <w:sz w:val="18"/>
                <w:szCs w:val="18"/>
              </w:rPr>
              <w:t>wedged</w:t>
            </w: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354572">
              <w:rPr>
                <w:rFonts w:asciiTheme="majorBidi" w:hAnsiTheme="majorBidi" w:cstheme="majorBidi"/>
                <w:sz w:val="18"/>
                <w:szCs w:val="18"/>
              </w:rPr>
              <w:t>indentations</w:t>
            </w:r>
          </w:p>
        </w:tc>
        <w:tc>
          <w:tcPr>
            <w:tcW w:w="1701" w:type="dxa"/>
          </w:tcPr>
          <w:p w14:paraId="7D963CB4" w14:textId="6675826D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left frontal </w:t>
            </w:r>
            <w:r w:rsidR="00354572">
              <w:rPr>
                <w:rFonts w:asciiTheme="majorBidi" w:hAnsiTheme="majorBidi" w:cstheme="majorBidi"/>
                <w:sz w:val="18"/>
                <w:szCs w:val="18"/>
              </w:rPr>
              <w:t>wedged</w:t>
            </w: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354572">
              <w:rPr>
                <w:rFonts w:asciiTheme="majorBidi" w:hAnsiTheme="majorBidi" w:cstheme="majorBidi"/>
                <w:sz w:val="18"/>
                <w:szCs w:val="18"/>
              </w:rPr>
              <w:t>indentation</w:t>
            </w: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r w:rsidRPr="00F76552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hyperechogenic borders</w:t>
            </w:r>
          </w:p>
        </w:tc>
        <w:tc>
          <w:tcPr>
            <w:tcW w:w="992" w:type="dxa"/>
          </w:tcPr>
          <w:p w14:paraId="07A3BAF5" w14:textId="77777777" w:rsidR="00F76552" w:rsidRPr="00F76552" w:rsidRDefault="00F76552" w:rsidP="00F7655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26+2 </w:t>
            </w:r>
          </w:p>
          <w:p w14:paraId="2F47FC55" w14:textId="77777777" w:rsidR="00F76552" w:rsidRPr="00F76552" w:rsidRDefault="00F76552" w:rsidP="00F7655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Female (MC BA twins)</w:t>
            </w:r>
          </w:p>
        </w:tc>
        <w:tc>
          <w:tcPr>
            <w:tcW w:w="849" w:type="dxa"/>
          </w:tcPr>
          <w:p w14:paraId="77A80C9C" w14:textId="45198469" w:rsidR="00F76552" w:rsidRPr="00F76552" w:rsidRDefault="00354572" w:rsidP="00F76552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lastRenderedPageBreak/>
              <w:t>W</w:t>
            </w: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I</w:t>
            </w: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14</w:t>
            </w:r>
          </w:p>
          <w:p w14:paraId="04F8C4AC" w14:textId="77777777" w:rsidR="00F76552" w:rsidRPr="00F76552" w:rsidRDefault="00F76552" w:rsidP="00F76552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</w:p>
        </w:tc>
      </w:tr>
      <w:tr w:rsidR="00F76552" w:rsidRPr="00F76552" w14:paraId="429EAF58" w14:textId="77777777" w:rsidTr="00F76552">
        <w:trPr>
          <w:trHeight w:val="652"/>
          <w:jc w:val="right"/>
        </w:trPr>
        <w:tc>
          <w:tcPr>
            <w:tcW w:w="1558" w:type="dxa"/>
          </w:tcPr>
          <w:p w14:paraId="78501D3F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Live birth</w:t>
            </w:r>
          </w:p>
          <w:p w14:paraId="347EEAF4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408703B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Schizencephaly </w:t>
            </w:r>
          </w:p>
          <w:p w14:paraId="190E36FC" w14:textId="1157164D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1601C24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MA &amp; WES- normal</w:t>
            </w:r>
          </w:p>
        </w:tc>
        <w:tc>
          <w:tcPr>
            <w:tcW w:w="1560" w:type="dxa"/>
          </w:tcPr>
          <w:p w14:paraId="6F246C90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Closed lip schizencephaly overlying LVBI</w:t>
            </w:r>
          </w:p>
          <w:p w14:paraId="6365C832" w14:textId="7777777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1" w:type="dxa"/>
          </w:tcPr>
          <w:p w14:paraId="52BE17FB" w14:textId="77777777" w:rsidR="00F76552" w:rsidRPr="00F76552" w:rsidRDefault="00F76552" w:rsidP="002A7CB1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14:paraId="61AACEA6" w14:textId="4734EE73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Right parietal </w:t>
            </w:r>
            <w:r w:rsidR="00354572">
              <w:rPr>
                <w:rFonts w:asciiTheme="majorBidi" w:hAnsiTheme="majorBidi" w:cstheme="majorBidi"/>
                <w:sz w:val="18"/>
                <w:szCs w:val="18"/>
              </w:rPr>
              <w:t>wedged</w:t>
            </w: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354572">
              <w:rPr>
                <w:rFonts w:asciiTheme="majorBidi" w:hAnsiTheme="majorBidi" w:cstheme="majorBidi"/>
                <w:sz w:val="18"/>
                <w:szCs w:val="18"/>
              </w:rPr>
              <w:t>indentation</w:t>
            </w:r>
          </w:p>
        </w:tc>
        <w:tc>
          <w:tcPr>
            <w:tcW w:w="1701" w:type="dxa"/>
          </w:tcPr>
          <w:p w14:paraId="70C6A7AB" w14:textId="7BB12FD7" w:rsidR="00F76552" w:rsidRPr="00F76552" w:rsidRDefault="00F76552" w:rsidP="00F76552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Right parietal </w:t>
            </w:r>
            <w:r w:rsidR="00354572">
              <w:rPr>
                <w:rFonts w:asciiTheme="majorBidi" w:hAnsiTheme="majorBidi" w:cstheme="majorBidi"/>
                <w:sz w:val="18"/>
                <w:szCs w:val="18"/>
              </w:rPr>
              <w:t>wedged</w:t>
            </w: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354572">
              <w:rPr>
                <w:rFonts w:asciiTheme="majorBidi" w:hAnsiTheme="majorBidi" w:cstheme="majorBidi"/>
                <w:sz w:val="18"/>
                <w:szCs w:val="18"/>
              </w:rPr>
              <w:t>indentation</w:t>
            </w:r>
            <w:r w:rsidRPr="00F76552">
              <w:rPr>
                <w:rFonts w:asciiTheme="majorBidi" w:hAnsiTheme="majorBidi" w:cstheme="majorBidi"/>
                <w:sz w:val="18"/>
                <w:szCs w:val="18"/>
              </w:rPr>
              <w:t xml:space="preserve">, hyperechogenic borders  </w:t>
            </w:r>
          </w:p>
        </w:tc>
        <w:tc>
          <w:tcPr>
            <w:tcW w:w="992" w:type="dxa"/>
          </w:tcPr>
          <w:p w14:paraId="101B4482" w14:textId="77777777" w:rsidR="00F76552" w:rsidRPr="00F76552" w:rsidRDefault="00F76552" w:rsidP="00F76552">
            <w:pPr>
              <w:pStyle w:val="NormalWeb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  <w:rtl/>
              </w:rPr>
              <w:t xml:space="preserve">33+6 </w:t>
            </w:r>
          </w:p>
          <w:p w14:paraId="011FEC99" w14:textId="77777777" w:rsidR="00F76552" w:rsidRPr="00F76552" w:rsidRDefault="00F76552" w:rsidP="00F76552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849" w:type="dxa"/>
          </w:tcPr>
          <w:p w14:paraId="40C453FE" w14:textId="578551E6" w:rsidR="00F76552" w:rsidRPr="00F76552" w:rsidRDefault="00354572" w:rsidP="00F76552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W</w:t>
            </w: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I</w:t>
            </w:r>
            <w:r w:rsidRPr="00F76552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15</w:t>
            </w:r>
          </w:p>
          <w:p w14:paraId="46D709C5" w14:textId="77777777" w:rsidR="00F76552" w:rsidRPr="00F76552" w:rsidRDefault="00F76552" w:rsidP="00F76552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</w:p>
        </w:tc>
      </w:tr>
    </w:tbl>
    <w:p w14:paraId="5CB9A892" w14:textId="77777777" w:rsidR="00F76552" w:rsidRPr="00005B47" w:rsidRDefault="00F76552" w:rsidP="00F76552">
      <w:pPr>
        <w:bidi w:val="0"/>
        <w:spacing w:line="240" w:lineRule="auto"/>
        <w:rPr>
          <w:rFonts w:asciiTheme="majorBidi" w:hAnsiTheme="majorBidi" w:cstheme="majorBidi"/>
          <w:sz w:val="18"/>
          <w:szCs w:val="18"/>
        </w:rPr>
      </w:pPr>
    </w:p>
    <w:p w14:paraId="5984CE91" w14:textId="55BD5D70" w:rsidR="002A7CB1" w:rsidRPr="003B0EE1" w:rsidRDefault="002A7CB1" w:rsidP="004B7B38">
      <w:pPr>
        <w:tabs>
          <w:tab w:val="right" w:pos="12474"/>
        </w:tabs>
        <w:bidi w:val="0"/>
        <w:spacing w:line="240" w:lineRule="auto"/>
        <w:ind w:right="1134"/>
        <w:rPr>
          <w:rFonts w:asciiTheme="majorBidi" w:hAnsiTheme="majorBidi" w:cstheme="majorBidi"/>
          <w:sz w:val="18"/>
          <w:szCs w:val="18"/>
        </w:rPr>
      </w:pPr>
      <w:r w:rsidRPr="003B0EE1">
        <w:rPr>
          <w:rFonts w:asciiTheme="majorBidi" w:hAnsiTheme="majorBidi" w:cstheme="majorBidi"/>
          <w:sz w:val="18"/>
          <w:szCs w:val="18"/>
        </w:rPr>
        <w:t xml:space="preserve">Abbreviations: </w:t>
      </w:r>
      <w:r w:rsidR="003B0EE1" w:rsidRPr="003B0EE1">
        <w:rPr>
          <w:rFonts w:asciiTheme="majorBidi" w:hAnsiTheme="majorBidi" w:cstheme="majorBidi"/>
          <w:sz w:val="18"/>
          <w:szCs w:val="18"/>
        </w:rPr>
        <w:br/>
      </w:r>
      <w:r w:rsidR="004B7B38">
        <w:rPr>
          <w:rFonts w:asciiTheme="majorBidi" w:hAnsiTheme="majorBidi" w:cstheme="majorBidi"/>
          <w:color w:val="000000" w:themeColor="text1"/>
          <w:sz w:val="18"/>
          <w:szCs w:val="18"/>
        </w:rPr>
        <w:t>CC, Corpus C</w:t>
      </w:r>
      <w:r w:rsidRPr="003B0EE1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allosum; </w:t>
      </w:r>
      <w:r w:rsidRPr="003B0EE1">
        <w:rPr>
          <w:rFonts w:asciiTheme="majorBidi" w:hAnsiTheme="majorBidi" w:cstheme="majorBidi"/>
          <w:sz w:val="18"/>
          <w:szCs w:val="18"/>
        </w:rPr>
        <w:t xml:space="preserve">CMA, </w:t>
      </w:r>
      <w:r w:rsidR="004B7B38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>Chromosomal Microarray Analysis</w:t>
      </w:r>
      <w:r w:rsidRPr="003B0EE1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>; CPC, Choroid Plexus Cyst; CSP,</w:t>
      </w:r>
      <w:r w:rsidRPr="003B0EE1">
        <w:rPr>
          <w:rStyle w:val="Strong"/>
          <w:rFonts w:asciiTheme="majorBidi" w:hAnsiTheme="majorBidi" w:cstheme="majorBidi"/>
          <w:color w:val="050505"/>
          <w:sz w:val="18"/>
          <w:szCs w:val="18"/>
        </w:rPr>
        <w:t xml:space="preserve"> </w:t>
      </w:r>
      <w:r w:rsidRPr="003B0EE1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 xml:space="preserve">Cavum Septum Pellucidum; </w:t>
      </w:r>
      <w:r w:rsidR="003C69B2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 xml:space="preserve">CST, </w:t>
      </w:r>
      <w:r w:rsidR="003C69B2" w:rsidRPr="003C69B2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>corticospinal tract</w:t>
      </w:r>
      <w:r w:rsidR="003C69B2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 xml:space="preserve">; </w:t>
      </w:r>
      <w:r w:rsidR="004B7B38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>CVI, Cortical Visual I</w:t>
      </w:r>
      <w:r w:rsidRPr="003B0EE1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>mpairment</w:t>
      </w:r>
      <w:r w:rsidRPr="003B0EE1">
        <w:rPr>
          <w:rStyle w:val="Strong"/>
          <w:rFonts w:asciiTheme="majorBidi" w:hAnsiTheme="majorBidi" w:cstheme="majorBidi"/>
          <w:color w:val="050505"/>
          <w:sz w:val="18"/>
          <w:szCs w:val="18"/>
        </w:rPr>
        <w:t xml:space="preserve">; </w:t>
      </w:r>
      <w:r w:rsidRPr="003B0EE1">
        <w:rPr>
          <w:rFonts w:asciiTheme="majorBidi" w:hAnsiTheme="majorBidi" w:cstheme="majorBidi"/>
          <w:sz w:val="18"/>
          <w:szCs w:val="18"/>
        </w:rPr>
        <w:t xml:space="preserve">GDD, Global Developmental Delay; </w:t>
      </w:r>
      <w:r w:rsidRPr="003B0EE1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 xml:space="preserve">GA, </w:t>
      </w:r>
      <w:r w:rsidR="004B7B38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>Gestational A</w:t>
      </w:r>
      <w:r w:rsidRPr="003B0EE1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>ge</w:t>
      </w:r>
      <w:r w:rsidRPr="00FE234B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 xml:space="preserve">; </w:t>
      </w:r>
      <w:r w:rsidR="00FE234B" w:rsidRPr="00FE234B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>IVH, Intraventricular Hemorrhage</w:t>
      </w:r>
      <w:r w:rsidR="00FE234B">
        <w:rPr>
          <w:rFonts w:asciiTheme="majorBidi" w:hAnsiTheme="majorBidi" w:cstheme="majorBidi"/>
          <w:color w:val="000000" w:themeColor="text1"/>
          <w:sz w:val="18"/>
          <w:szCs w:val="18"/>
        </w:rPr>
        <w:t>;</w:t>
      </w:r>
      <w:r w:rsidR="00F66E82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LGA, Large For Gestational A</w:t>
      </w:r>
      <w:r w:rsidR="00F66E82" w:rsidRPr="00F66E82">
        <w:rPr>
          <w:rFonts w:asciiTheme="majorBidi" w:hAnsiTheme="majorBidi" w:cstheme="majorBidi"/>
          <w:color w:val="000000" w:themeColor="text1"/>
          <w:sz w:val="18"/>
          <w:szCs w:val="18"/>
        </w:rPr>
        <w:t>ge</w:t>
      </w:r>
      <w:r w:rsidR="00F66E82">
        <w:rPr>
          <w:rFonts w:asciiTheme="majorBidi" w:hAnsiTheme="majorBidi" w:cstheme="majorBidi"/>
          <w:color w:val="000000" w:themeColor="text1"/>
          <w:sz w:val="18"/>
          <w:szCs w:val="18"/>
        </w:rPr>
        <w:t>;</w:t>
      </w:r>
      <w:r w:rsidR="00FE234B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</w:t>
      </w:r>
      <w:r w:rsidR="004B7B38">
        <w:rPr>
          <w:rFonts w:asciiTheme="majorBidi" w:hAnsiTheme="majorBidi" w:cstheme="majorBidi"/>
          <w:color w:val="000000" w:themeColor="text1"/>
          <w:sz w:val="18"/>
          <w:szCs w:val="18"/>
        </w:rPr>
        <w:t>LFU, Lost to Follow-U</w:t>
      </w:r>
      <w:r w:rsidRPr="003B0EE1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p; </w:t>
      </w:r>
      <w:r w:rsidRPr="003B0EE1">
        <w:rPr>
          <w:rFonts w:asciiTheme="majorBidi" w:hAnsiTheme="majorBidi" w:cstheme="majorBidi"/>
          <w:sz w:val="18"/>
          <w:szCs w:val="18"/>
        </w:rPr>
        <w:t xml:space="preserve">LVBI, Lateral Ventricular Border Irregularity; MC BA, Monochorionic </w:t>
      </w:r>
      <w:proofErr w:type="spellStart"/>
      <w:r w:rsidRPr="003B0EE1">
        <w:rPr>
          <w:rFonts w:asciiTheme="majorBidi" w:hAnsiTheme="majorBidi" w:cstheme="majorBidi"/>
          <w:sz w:val="18"/>
          <w:szCs w:val="18"/>
        </w:rPr>
        <w:t>Biamniotic</w:t>
      </w:r>
      <w:proofErr w:type="spellEnd"/>
      <w:r w:rsidRPr="003B0EE1">
        <w:rPr>
          <w:rFonts w:asciiTheme="majorBidi" w:hAnsiTheme="majorBidi" w:cstheme="majorBidi"/>
          <w:sz w:val="18"/>
          <w:szCs w:val="18"/>
        </w:rPr>
        <w:t>; MCD, Malformation of Cortical Development; MRI, Magnetic Resonance Imaging; PM, Postmortem; PMG, Polymicrogyria; PVHI, Periventricular Hemorrhagic Infarction; SP, Septum Pellucidum; TOP, Termination of Pregnancy; US, Ultrasound</w:t>
      </w:r>
      <w:r w:rsidR="003C69B2">
        <w:rPr>
          <w:rFonts w:asciiTheme="majorBidi" w:hAnsiTheme="majorBidi" w:cstheme="majorBidi"/>
          <w:sz w:val="18"/>
          <w:szCs w:val="18"/>
        </w:rPr>
        <w:t xml:space="preserve">; </w:t>
      </w:r>
      <w:r w:rsidR="003C69B2" w:rsidRPr="00530767">
        <w:rPr>
          <w:rFonts w:asciiTheme="majorBidi" w:hAnsiTheme="majorBidi" w:cstheme="majorBidi"/>
          <w:sz w:val="18"/>
          <w:szCs w:val="18"/>
        </w:rPr>
        <w:t>WES, Whole Exome Sequencing.</w:t>
      </w:r>
    </w:p>
    <w:p w14:paraId="56F56F3C" w14:textId="77777777" w:rsidR="00421294" w:rsidRPr="00005B47" w:rsidRDefault="00421294" w:rsidP="002A7CB1">
      <w:pPr>
        <w:bidi w:val="0"/>
        <w:spacing w:line="240" w:lineRule="auto"/>
        <w:ind w:left="567" w:right="567"/>
        <w:rPr>
          <w:rFonts w:asciiTheme="majorBidi" w:hAnsiTheme="majorBidi" w:cstheme="majorBidi"/>
          <w:sz w:val="18"/>
          <w:szCs w:val="18"/>
        </w:rPr>
      </w:pPr>
    </w:p>
    <w:p w14:paraId="20B9337B" w14:textId="77777777" w:rsidR="00394C99" w:rsidRPr="00C2468F" w:rsidRDefault="00394C99" w:rsidP="00C2468F">
      <w:pPr>
        <w:bidi w:val="0"/>
        <w:rPr>
          <w:sz w:val="18"/>
          <w:szCs w:val="18"/>
        </w:rPr>
      </w:pPr>
    </w:p>
    <w:sectPr w:rsidR="00394C99" w:rsidRPr="00C2468F" w:rsidSect="00421294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468F"/>
    <w:rsid w:val="00034918"/>
    <w:rsid w:val="001E3550"/>
    <w:rsid w:val="00263BE1"/>
    <w:rsid w:val="002878B0"/>
    <w:rsid w:val="002A7CB1"/>
    <w:rsid w:val="00354572"/>
    <w:rsid w:val="00364B10"/>
    <w:rsid w:val="003816E8"/>
    <w:rsid w:val="00394C99"/>
    <w:rsid w:val="003B0EE1"/>
    <w:rsid w:val="003C69B2"/>
    <w:rsid w:val="00421294"/>
    <w:rsid w:val="004B7B38"/>
    <w:rsid w:val="005732F3"/>
    <w:rsid w:val="006C3EEA"/>
    <w:rsid w:val="006F58CC"/>
    <w:rsid w:val="007E0C06"/>
    <w:rsid w:val="00814BBB"/>
    <w:rsid w:val="00AF1089"/>
    <w:rsid w:val="00C2468F"/>
    <w:rsid w:val="00CD269F"/>
    <w:rsid w:val="00E45682"/>
    <w:rsid w:val="00E73CAA"/>
    <w:rsid w:val="00F66E82"/>
    <w:rsid w:val="00F67559"/>
    <w:rsid w:val="00F76552"/>
    <w:rsid w:val="00FE2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4B62E8"/>
  <w15:chartTrackingRefBased/>
  <w15:docId w15:val="{FC973648-9E2D-4E43-A66B-B78EAAF2F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65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7655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2A7CB1"/>
    <w:rPr>
      <w:b/>
      <w:bCs/>
    </w:rPr>
  </w:style>
  <w:style w:type="paragraph" w:styleId="Revision">
    <w:name w:val="Revision"/>
    <w:hidden/>
    <w:uiPriority w:val="99"/>
    <w:semiHidden/>
    <w:rsid w:val="006C3EE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4" ma:contentTypeDescription="Create a new document." ma:contentTypeScope="" ma:versionID="0502557ce3f1025237fa75ebfe241e3f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693549e4d589ba50a93a8ba8d4dd6d05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E7300EA-6EDC-4206-BACC-67A3342BFECA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customXml/itemProps2.xml><?xml version="1.0" encoding="utf-8"?>
<ds:datastoreItem xmlns:ds="http://schemas.openxmlformats.org/officeDocument/2006/customXml" ds:itemID="{2C5A5E45-8EA2-4605-A065-83C744E23E4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7544065-1407-4119-BA61-844B243556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88</Words>
  <Characters>5073</Characters>
  <Application>Microsoft Office Word</Application>
  <DocSecurity>0</DocSecurity>
  <Lines>507</Lines>
  <Paragraphs>2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</dc:creator>
  <cp:keywords/>
  <dc:description/>
  <cp:lastModifiedBy>Ana Ugrinic</cp:lastModifiedBy>
  <cp:revision>3</cp:revision>
  <dcterms:created xsi:type="dcterms:W3CDTF">2026-04-02T12:10:00Z</dcterms:created>
  <dcterms:modified xsi:type="dcterms:W3CDTF">2026-04-02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bd808406fb45726bf09ddb857a19d539f5a124c351c966740b4ea63ce45fb5</vt:lpwstr>
  </property>
  <property fmtid="{D5CDD505-2E9C-101B-9397-08002B2CF9AE}" pid="3" name="ContentTypeId">
    <vt:lpwstr>0x01010062C6558F88BE734894A08D8394EE58EE</vt:lpwstr>
  </property>
  <property fmtid="{D5CDD505-2E9C-101B-9397-08002B2CF9AE}" pid="4" name="MediaServiceImageTags">
    <vt:lpwstr/>
  </property>
</Properties>
</file>